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S1 List of primers used in this study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3915"/>
        <w:gridCol w:w="1163"/>
        <w:gridCol w:w="1126"/>
        <w:gridCol w:w="1059"/>
      </w:tblGrid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imer name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imer sequence (5′ - 3′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rpos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I No.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plicon size (bp)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CAGA</w:t>
            </w:r>
            <w:r>
              <w:rPr>
                <w:b/>
                <w:bCs/>
                <w:sz w:val="18"/>
                <w:szCs w:val="18"/>
              </w:rPr>
              <w:t>GGATCC</w:t>
            </w:r>
            <w:r>
              <w:rPr>
                <w:sz w:val="18"/>
                <w:szCs w:val="18"/>
              </w:rPr>
              <w:t>ATGGCAGCATTCCCTAAC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 cloning of gene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At1g30230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6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CGTC</w:t>
            </w:r>
            <w:r>
              <w:rPr>
                <w:b/>
                <w:bCs/>
                <w:sz w:val="18"/>
                <w:szCs w:val="18"/>
              </w:rPr>
              <w:t>GAGCTC</w:t>
            </w:r>
            <w:r>
              <w:rPr>
                <w:sz w:val="18"/>
                <w:szCs w:val="18"/>
              </w:rPr>
              <w:t>CTACAAAAACTTGGGAAAC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3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</w:rPr>
              <w:t>CACC</w:t>
            </w:r>
            <w:r>
              <w:rPr>
                <w:sz w:val="18"/>
                <w:szCs w:val="18"/>
              </w:rPr>
              <w:t>TCAGTCAGGATATTTGGAATG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CR cloning of promoter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At1g30230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4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4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ATAGTTTCCGAAGCTCGAACCT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5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</w:rPr>
              <w:t>CACC</w:t>
            </w:r>
            <w:r>
              <w:rPr>
                <w:sz w:val="18"/>
                <w:szCs w:val="18"/>
              </w:rPr>
              <w:t>ATGGCAGCATTCCCTAACCTTAAC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 YFP fusion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t1g30230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3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6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TATCTTGTTGAAGGCAACAATGTCACAGC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Bb1.3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TTTTGCCGATTTCGGAAC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r T-DNA mutant screening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9-769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P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AGCCACAGAACCGAAATAAC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P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TTGACCTTTTCGGAGAGGAG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/>
              </w:rPr>
              <w:t>efβ</w:t>
            </w:r>
            <w:r>
              <w:rPr>
                <w:sz w:val="18"/>
                <w:szCs w:val="18"/>
                <w:lang w:val="en-US"/>
              </w:rPr>
              <w:t>_QF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TGTCCAGAGCTGTGACATTGTTG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RT-PCR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1g30230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5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/>
              </w:rPr>
              <w:t>efβ</w:t>
            </w:r>
            <w:r>
              <w:rPr>
                <w:sz w:val="18"/>
                <w:szCs w:val="18"/>
                <w:lang w:val="en-US"/>
              </w:rPr>
              <w:t>_QR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AAGCGATGAACAGAGGGGAAGGAA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EFβOX_QF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GACGAGCATCTTCTCACTCGCA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RT-PCR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1g30230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9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EFβOX_QR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CACCAGAGATCCTCAAGAGGGCA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PAL1_QF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CGGACTTCTCACCGGTCGT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qRT-PCR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t2g37040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PAL1_QR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GCCGTGCCATTGACTAGCG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4CL1_QF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GGCTTTGCTCATCGGTCATCCT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qRT-PCR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t1g51680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4CL1_QR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CCTGTTTCGACACGAATTGCTTCA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4H_QF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CCGGGTGTGCAAGTCACCGA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qRT-PCR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t2g30490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4H_QR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GCCAGCGAGCTTCGCATCA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F5H1_QF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CACGAAACCGCGGAGGACA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qRT-PCR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t4g36220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F5H1_QR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TCCGGTACGCCCGGTTCCAA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HCT_QF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CAACATCACGCGGCAGATGG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qRT-PCR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t5g48930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HCT_QR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AAGCAGGCTGTGGCGGGTC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3H1_QF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TGTCCCGGTGCACAACTTGG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qRT-PCR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t2g40890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3H1-QR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GCTTGCACAGGGGTACG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CR1_QF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CTCTTCCGACCAAGTGCAAGG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qRT-PCR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t1g15950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CR1_QR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GCCTTTCTCTTGTAAGCTCTTGACTG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OMT1_QF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GCGCGTTCGAGTACCACGG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qRT-PCR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t5g54160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OMT1_QR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GCACCAATGCCACCACCAACA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CoAOMT1_QF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TCTCGCCACCGCTCTTGCTC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qRT-PCR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t4g34050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CoAOMT1_QR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GAGCAGGGCCTTCCCTGAAGT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AD4_QF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TCTGGTGGAGGAGGCTGCAACA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qRT-PCR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t3g19450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AD4_QR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GCCAAAGCATTCGTGTTTGAACCA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4_QF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TTCCTCCCCCGCAAAACG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qRT-PCR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t2g38080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4_QR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GCCCAAGGCCGACGGTG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A3_QF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GAGCGGATGCTTGGTTGGC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qRT-PCR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05170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A3_QR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GTTCAGGTGAGGCAGCA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ESA4_QF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CTCGCCATGGAACCAAACACC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qRT-PCR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t5g44030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ESA4_QR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ACGCACACGTGACACGC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ESA7_QF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GGCCACAGCGGAGGATTTGA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qRT-PCR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t5g17420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ESA7_QR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TGTGAGTACGCCTGCCACTCG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A8_QF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TCTGCAACACTTGTGGTGAA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qRT-PCR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t4g18780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A8_QR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TAAGGATTGCCGCAACGC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X2_QF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TGCGGCTCTTTCACGTCC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qRT-PCR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49720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X2_QR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GCGGCGGCAACAAGAGT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Q10_QF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CGACACCATCGACAACG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qRT-PCR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t4g05320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Q10_QR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AGGACCAAGTGGAGGGTGGA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a_QF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GGTGCCAGTGGGACGTG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qRT-PCR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t5g60390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a_QR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CACCGGGAAGTGCCTCAA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F4A1_QF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GCCTCTTTCGGATATTCCACCA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qRT-PCR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T3G13920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F4A1_QR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GCCATGCTGGAGCAAAGT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T1_QF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CATTGATCACGGCTTTTGTCCA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qRT-PCR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t1g27450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T1_QR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GTTGCAAGGAACAGCACGA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C21_QF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CCTGCTTGGACGCTTCAGTCT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qRT-PCR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t5g25760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C21_QR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GCCATTGAATTGAACCCTCTC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8T16:10:00Z</dcterms:created>
  <dc:creator>SCPFRC</dc:creator>
  <dc:description/>
  <cp:keywords/>
  <dc:language>en-US</dc:language>
  <cp:lastModifiedBy>AAFCAdmin</cp:lastModifiedBy>
  <dcterms:modified xsi:type="dcterms:W3CDTF">2011-12-09T14:37:00Z</dcterms:modified>
  <cp:revision>3</cp:revision>
  <dc:subject/>
  <dc:title>Table 1 List of primers</dc:title>
</cp:coreProperties>
</file>